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36C" w:rsidRPr="00990254" w:rsidRDefault="00407D80" w:rsidP="0020036C">
      <w:pPr>
        <w:pStyle w:val="BodyText"/>
        <w:rPr>
          <w:b/>
          <w:bCs/>
          <w:sz w:val="18"/>
          <w:szCs w:val="18"/>
        </w:rPr>
      </w:pPr>
      <w:r>
        <w:rPr>
          <w:b/>
        </w:rPr>
        <w:t xml:space="preserve">Table </w:t>
      </w:r>
      <w:r w:rsidR="00975839">
        <w:rPr>
          <w:b/>
        </w:rPr>
        <w:t>S</w:t>
      </w:r>
      <w:r w:rsidR="00552ECB">
        <w:rPr>
          <w:b/>
        </w:rPr>
        <w:t>7</w:t>
      </w:r>
      <w:bookmarkStart w:id="0" w:name="_GoBack"/>
      <w:bookmarkEnd w:id="0"/>
      <w:r w:rsidR="0020036C" w:rsidRPr="00990254">
        <w:rPr>
          <w:b/>
        </w:rPr>
        <w:t xml:space="preserve"> Predicted cytochrome P450 genes in the </w:t>
      </w:r>
      <w:r w:rsidR="0020036C" w:rsidRPr="00990254">
        <w:rPr>
          <w:b/>
          <w:i/>
          <w:iCs/>
        </w:rPr>
        <w:t xml:space="preserve">Musca domestica </w:t>
      </w:r>
      <w:r w:rsidR="0020036C" w:rsidRPr="00990254">
        <w:rPr>
          <w:b/>
        </w:rPr>
        <w:t>genom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9"/>
        <w:gridCol w:w="1134"/>
        <w:gridCol w:w="1357"/>
        <w:gridCol w:w="1252"/>
        <w:gridCol w:w="1305"/>
        <w:gridCol w:w="4423"/>
      </w:tblGrid>
      <w:tr w:rsidR="0020036C" w:rsidTr="00990254">
        <w:tc>
          <w:tcPr>
            <w:tcW w:w="509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n</w:t>
            </w:r>
          </w:p>
        </w:tc>
        <w:tc>
          <w:tcPr>
            <w:tcW w:w="1134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P name</w:t>
            </w:r>
            <w:r>
              <w:rPr>
                <w:rFonts w:eastAsia="Ubuntu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M_number</w:t>
            </w:r>
            <w:r>
              <w:rPr>
                <w:rFonts w:eastAsia="Ubuntu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52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P_number</w:t>
            </w:r>
            <w:r>
              <w:rPr>
                <w:rFonts w:eastAsia="Ubuntu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05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me locus</w:t>
            </w:r>
          </w:p>
        </w:tc>
        <w:tc>
          <w:tcPr>
            <w:tcW w:w="4423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ments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8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37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43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72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3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1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7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08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05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11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08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A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05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11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92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A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87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192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593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inus end starting near the end of supercontig  gi|519130807|ref|NW_004773940| at position 10281 of 10300 (- strand orientation)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5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58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64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99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6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37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43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125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A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63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569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63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FB7C4B" w:rsidTr="00990254">
        <w:tc>
          <w:tcPr>
            <w:tcW w:w="509" w:type="dxa"/>
            <w:shd w:val="clear" w:color="auto" w:fill="auto"/>
          </w:tcPr>
          <w:p w:rsidR="00FB7C4B" w:rsidRDefault="00FB7C4B" w:rsidP="009902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4423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96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202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93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ment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37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42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41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 fragment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B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39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45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27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B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39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45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84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G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25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1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71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H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25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1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40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J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25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1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58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8K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39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45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01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0B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2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8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91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0B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53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159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97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-terminus end starting near the end of supercontig  gi|519132605|ref|NW_004772142| at position 1881 of 13069 (+ strand orientation) 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37A4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73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79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33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0335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37A4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74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79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33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0335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37A4v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74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79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33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0335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38A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37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43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90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70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75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142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gene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70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75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159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gene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7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2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58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ment 1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58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ment 2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8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36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2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6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2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24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25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7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2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9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3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8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53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3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95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200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02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C-terminus, sequence runs to the end of supercontig gi|519130513|ref|NW_004774234| (- strand orientation)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3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37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3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19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88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4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93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198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11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4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76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62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04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56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562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89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82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88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580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inus end missing due to low read coverage for supercontig gi|519136837|ref|NW_004769377| at position 5673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6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2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07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8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23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EXXR containing exon, possible partial matching with XM_005184341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8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40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 partial matching with XM_005184340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59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93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6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44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C-term EXXR, possible  matching with XM_005184345 and XM_005184346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6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10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partial, possible matching with XM_005184346 and XM_00518434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6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27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fragment, possible partial matching with XM_005184345 and XM_00518434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63P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56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562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06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gene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70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4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79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5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40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97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56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61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26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ment 1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10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2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8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4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1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14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20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53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1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563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568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13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1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2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8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74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inus running from 235004 – 235583  on supercontig gi|5191410541|ref|NW_004765160| (+ strand orientation), possible partial matching with XM_005184130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1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3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8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79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running from 239705-23367 on supercontig gi|519141054|ref|NW_004765160| (+ strand orientation), possible partial matching with XM_005184124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12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18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58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D8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567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573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29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EK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520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526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66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S2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216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221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22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87226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S2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216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221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22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87226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4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0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86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5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0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26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5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0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09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5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5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0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91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4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0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73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T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2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48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76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866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872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56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88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94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44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U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54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53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58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51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inus missing due to low read coverage for supercontig gi|519139462|ref|NW_004766752| at position 19089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52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58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34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W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47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52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75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Y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867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872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43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GZ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85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590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48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H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71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77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38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HB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99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5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76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V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34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40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20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10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6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1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48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1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5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1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11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1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6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2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065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5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0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77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8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5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0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47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47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8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5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0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47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47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9F9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5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11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94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FB7C4B" w:rsidTr="00990254">
        <w:tc>
          <w:tcPr>
            <w:tcW w:w="509" w:type="dxa"/>
            <w:shd w:val="clear" w:color="auto" w:fill="auto"/>
          </w:tcPr>
          <w:p w:rsidR="00FB7C4B" w:rsidRDefault="00FB7C4B" w:rsidP="009902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4423" w:type="dxa"/>
            <w:shd w:val="clear" w:color="auto" w:fill="auto"/>
          </w:tcPr>
          <w:p w:rsidR="00FB7C4B" w:rsidRDefault="00FB7C4B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3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01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6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29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3A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01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6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65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3A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01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7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83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3B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01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6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46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3B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701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707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00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1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42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48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39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3D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82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88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72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3D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04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509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77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end starting near the end of supercontig  gi|519150122|ref|NW_004756092| at position 2491 of 3149 (+ strand orientation)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3D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827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833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16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3D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83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88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54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3D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254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260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20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no stop codon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7A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33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39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06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8B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27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33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63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597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03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523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C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46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52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164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D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7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3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76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E3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1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17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17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E3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1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17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17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E3v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1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17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nt for LOC101898177 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C7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597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03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01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3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1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93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930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3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1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93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8930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3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55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61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89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98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04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75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0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66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5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0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00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25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30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84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8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98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04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9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1931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8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98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04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9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1931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58v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98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04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9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1931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99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405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85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34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40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03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56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61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42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4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76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82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920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ending at position 835232 of 837024 of supercontig  gi|519136945|ref|NW_0047692691| (+ strand orientation), possible partial matching with XM_005191906 or XM_005189730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4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73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78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54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cal to XM_005191906, C-terminus sequence starting near the edge of supercontig  gi|519139065|ref|NW_004767149| at position 299 of 23537 (+ strand orientation), possible partial matching with XM_00519076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4</w:t>
            </w:r>
            <w:r>
              <w:rPr>
                <w:rFonts w:eastAsia="Ubuntu" w:cs="Ubuntu"/>
                <w:vertAlign w:val="superscript"/>
              </w:rPr>
              <w:t>††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190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196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62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cal to XM_005189730, C-terminus sequence ending near the edge of supercontig  gi|519139065|ref|NW_004767149| at position 7715 of 8551 (- strand orientation), possible partial matching with XM_005190767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5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73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78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72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973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978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90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56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61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4586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8</w:t>
            </w:r>
            <w:r>
              <w:rPr>
                <w:rFonts w:eastAsia="Ubuntu" w:cs="Ubuntu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90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95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03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68</w:t>
            </w:r>
            <w:r>
              <w:rPr>
                <w:rFonts w:eastAsia="Ubuntu" w:cs="Ubuntu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90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95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586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us partial, possible alternative transcription start site for XM_005190901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9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34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40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20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E10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7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2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58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658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E10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7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2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58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9658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E1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6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2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08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E1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7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3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758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a fragment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E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626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632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591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10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29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5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71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1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292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49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55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29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5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88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96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29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5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74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9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30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5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92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98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630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635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10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G99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73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79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64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P10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89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95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22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P1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89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95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05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P8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90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96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47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S2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49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55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71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S2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48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54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15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FB7C4B" w:rsidTr="00990254">
        <w:tc>
          <w:tcPr>
            <w:tcW w:w="509" w:type="dxa"/>
            <w:shd w:val="clear" w:color="auto" w:fill="auto"/>
          </w:tcPr>
          <w:p w:rsidR="00FB7C4B" w:rsidRDefault="00FB7C4B" w:rsidP="009902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:rsidR="00FB7C4B" w:rsidRDefault="00FB7C4B" w:rsidP="00990254">
            <w:pPr>
              <w:rPr>
                <w:sz w:val="18"/>
                <w:szCs w:val="18"/>
              </w:rPr>
            </w:pPr>
          </w:p>
        </w:tc>
        <w:tc>
          <w:tcPr>
            <w:tcW w:w="4423" w:type="dxa"/>
            <w:shd w:val="clear" w:color="auto" w:fill="auto"/>
          </w:tcPr>
          <w:p w:rsidR="00FB7C4B" w:rsidRDefault="00FB7C4B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</w:t>
            </w: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0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6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75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67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73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845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0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6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103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0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6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127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999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5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52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00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6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0931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90663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90720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19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17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01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07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67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9998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55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857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A3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9997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054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9684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G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0644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0701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522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2G4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3241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3298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249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1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7409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7466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3000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2A1v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920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926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51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8851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2A1v2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9205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9262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8518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 for LOC101888518</w:t>
            </w: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4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8726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8783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96979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5A1</w:t>
            </w:r>
          </w:p>
        </w:tc>
        <w:tc>
          <w:tcPr>
            <w:tcW w:w="1357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84970</w:t>
            </w:r>
          </w:p>
        </w:tc>
        <w:tc>
          <w:tcPr>
            <w:tcW w:w="1252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85027</w:t>
            </w:r>
          </w:p>
        </w:tc>
        <w:tc>
          <w:tcPr>
            <w:tcW w:w="1305" w:type="dxa"/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901025</w:t>
            </w:r>
          </w:p>
        </w:tc>
        <w:tc>
          <w:tcPr>
            <w:tcW w:w="4423" w:type="dxa"/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  <w:tr w:rsidR="0020036C" w:rsidTr="00990254">
        <w:tc>
          <w:tcPr>
            <w:tcW w:w="509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9A1</w:t>
            </w:r>
          </w:p>
        </w:tc>
        <w:tc>
          <w:tcPr>
            <w:tcW w:w="1357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74794</w:t>
            </w:r>
          </w:p>
        </w:tc>
        <w:tc>
          <w:tcPr>
            <w:tcW w:w="1252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5174851</w:t>
            </w:r>
          </w:p>
        </w:tc>
        <w:tc>
          <w:tcPr>
            <w:tcW w:w="1305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1887655</w:t>
            </w:r>
          </w:p>
        </w:tc>
        <w:tc>
          <w:tcPr>
            <w:tcW w:w="4423" w:type="dxa"/>
            <w:tcBorders>
              <w:bottom w:val="none" w:sz="1" w:space="0" w:color="000000"/>
            </w:tcBorders>
            <w:shd w:val="clear" w:color="auto" w:fill="auto"/>
          </w:tcPr>
          <w:p w:rsidR="0020036C" w:rsidRDefault="0020036C" w:rsidP="00990254">
            <w:pPr>
              <w:snapToGrid w:val="0"/>
              <w:rPr>
                <w:sz w:val="18"/>
                <w:szCs w:val="18"/>
              </w:rPr>
            </w:pPr>
          </w:p>
        </w:tc>
      </w:tr>
    </w:tbl>
    <w:p w:rsidR="00FB7C4B" w:rsidRDefault="00FB7C4B" w:rsidP="0020036C">
      <w:pPr>
        <w:rPr>
          <w:rFonts w:eastAsia="Ubuntu" w:cs="Ubuntu"/>
          <w:vertAlign w:val="superscript"/>
        </w:rPr>
      </w:pPr>
    </w:p>
    <w:p w:rsidR="0020036C" w:rsidRDefault="0020036C" w:rsidP="0020036C">
      <w:pPr>
        <w:rPr>
          <w:rFonts w:eastAsia="Ubuntu" w:cs="Ubuntu"/>
          <w:vertAlign w:val="superscript"/>
        </w:rPr>
      </w:pPr>
      <w:r>
        <w:rPr>
          <w:rFonts w:eastAsia="Ubuntu" w:cs="Ubuntu"/>
          <w:vertAlign w:val="superscript"/>
        </w:rPr>
        <w:t>†</w:t>
      </w:r>
      <w:r>
        <w:t>Nomenclature provided by the cytochrome P450 nomenclature committee, David R. Nelson</w:t>
      </w:r>
    </w:p>
    <w:p w:rsidR="0020036C" w:rsidRDefault="0020036C" w:rsidP="0020036C">
      <w:pPr>
        <w:rPr>
          <w:vertAlign w:val="superscript"/>
        </w:rPr>
      </w:pPr>
      <w:r>
        <w:rPr>
          <w:rFonts w:eastAsia="Ubuntu" w:cs="Ubuntu"/>
          <w:vertAlign w:val="superscript"/>
        </w:rPr>
        <w:t>‡</w:t>
      </w:r>
      <w:r>
        <w:t xml:space="preserve">RefSeq </w:t>
      </w:r>
      <w:r w:rsidR="00CF22F7">
        <w:t>accession</w:t>
      </w:r>
      <w:r>
        <w:t xml:space="preserve"> number, National Center for Biotechnology Information, Bethesda, MD</w:t>
      </w:r>
    </w:p>
    <w:p w:rsidR="0020036C" w:rsidRDefault="0020036C" w:rsidP="0020036C">
      <w:pPr>
        <w:rPr>
          <w:vertAlign w:val="superscript"/>
        </w:rPr>
      </w:pPr>
      <w:r>
        <w:rPr>
          <w:vertAlign w:val="superscript"/>
        </w:rPr>
        <w:t>*</w:t>
      </w:r>
      <w:r>
        <w:t>Denotes occurrences of cytochrome P450 genes that sharing the same name but different genomic locations</w:t>
      </w:r>
    </w:p>
    <w:p w:rsidR="0020036C" w:rsidRDefault="0020036C" w:rsidP="0020036C">
      <w:pPr>
        <w:rPr>
          <w:rFonts w:eastAsia="Ubuntu" w:cs="Ubuntu"/>
          <w:vertAlign w:val="superscript"/>
        </w:rPr>
      </w:pPr>
      <w:r>
        <w:rPr>
          <w:vertAlign w:val="superscript"/>
        </w:rPr>
        <w:t>§</w:t>
      </w:r>
      <w:r>
        <w:t>Probable pseudogene</w:t>
      </w:r>
    </w:p>
    <w:p w:rsidR="00E6264C" w:rsidRDefault="0020036C" w:rsidP="00E6264C">
      <w:r>
        <w:rPr>
          <w:rFonts w:eastAsia="Ubuntu" w:cs="Ubuntu"/>
          <w:vertAlign w:val="superscript"/>
        </w:rPr>
        <w:t>††</w:t>
      </w:r>
      <w:r>
        <w:t>Denotes cytochrome P450 genes that are predicted from among more than one transcript, but are likely to belong to the same transcript</w:t>
      </w:r>
      <w:r w:rsidR="00E6264C">
        <w:t>.</w:t>
      </w:r>
    </w:p>
    <w:p w:rsidR="00E6264C" w:rsidRPr="00992E90" w:rsidRDefault="00E6264C" w:rsidP="00E6264C">
      <w:pPr>
        <w:pStyle w:val="BodyText"/>
        <w:spacing w:after="0"/>
      </w:pPr>
      <w:r w:rsidRPr="00E6264C">
        <w:t xml:space="preserve">The </w:t>
      </w:r>
      <w:r w:rsidRPr="00992E90">
        <w:t xml:space="preserve">predicted transcripts for </w:t>
      </w:r>
      <w:r w:rsidRPr="00992E90">
        <w:rPr>
          <w:i/>
          <w:iCs/>
        </w:rPr>
        <w:t>CYP6A6</w:t>
      </w:r>
      <w:r w:rsidRPr="00992E90">
        <w:t xml:space="preserve">, </w:t>
      </w:r>
      <w:r w:rsidRPr="00992E90">
        <w:rPr>
          <w:i/>
          <w:iCs/>
        </w:rPr>
        <w:t>CYP6A58</w:t>
      </w:r>
      <w:r w:rsidRPr="00992E90">
        <w:t xml:space="preserve">, </w:t>
      </w:r>
      <w:r w:rsidRPr="00992E90">
        <w:rPr>
          <w:i/>
          <w:iCs/>
        </w:rPr>
        <w:t>CYP6D1</w:t>
      </w:r>
      <w:r w:rsidRPr="00992E90">
        <w:t xml:space="preserve">, and </w:t>
      </w:r>
      <w:r w:rsidRPr="00992E90">
        <w:rPr>
          <w:i/>
          <w:iCs/>
        </w:rPr>
        <w:t>CYP4D64</w:t>
      </w:r>
      <w:r w:rsidRPr="00992E90">
        <w:t xml:space="preserve"> contained </w:t>
      </w:r>
      <w:r w:rsidR="00941877" w:rsidRPr="00992E90">
        <w:t>separate parts</w:t>
      </w:r>
      <w:r w:rsidRPr="00992E90">
        <w:t xml:space="preserve"> of the cyt</w:t>
      </w:r>
      <w:r w:rsidR="00941877" w:rsidRPr="00992E90">
        <w:t>ochrome P450 genes</w:t>
      </w:r>
      <w:r w:rsidRPr="00992E90">
        <w:t xml:space="preserve">. For example, genes XM_005184124 and XM_005184130 contained the C-terminus and the N-terminus of </w:t>
      </w:r>
      <w:r w:rsidRPr="00992E90">
        <w:rPr>
          <w:i/>
          <w:iCs/>
        </w:rPr>
        <w:t>CYP6D1</w:t>
      </w:r>
      <w:r w:rsidRPr="00992E90">
        <w:t xml:space="preserve">, respectively, and were predicted to be transcribed in the same orientation (+ strand) on the same supercontig, suggesting that while the </w:t>
      </w:r>
      <w:r w:rsidRPr="00992E90">
        <w:rPr>
          <w:i/>
          <w:iCs/>
        </w:rPr>
        <w:t>ab initio</w:t>
      </w:r>
      <w:r w:rsidRPr="00992E90">
        <w:t xml:space="preserve"> gene prediction predicted two partial cytochrome P450 genes, they may, in fact, represent a single complete gene.</w:t>
      </w:r>
    </w:p>
    <w:p w:rsidR="00992E90" w:rsidRPr="00992E90" w:rsidRDefault="00992E90" w:rsidP="00E6264C">
      <w:pPr>
        <w:pStyle w:val="BodyText"/>
        <w:spacing w:after="0"/>
      </w:pPr>
      <w:r w:rsidRPr="00992E90">
        <w:t xml:space="preserve">One cytochrome P450 gene, </w:t>
      </w:r>
      <w:r w:rsidRPr="00992E90">
        <w:rPr>
          <w:i/>
          <w:iCs/>
        </w:rPr>
        <w:t>CYP4D68</w:t>
      </w:r>
      <w:r w:rsidRPr="00992E90">
        <w:t xml:space="preserve">, was predicted to have an alternative N-terminus (XM_005190900) upstream of the main cytochrome P450 predicted gene locus (XM_005190901), and four other P450s (CYP4D3, CYP4D4,  CYP4D58,  CYP4AC6 may have alternative splicing isoforms as well. The remaining four cytochrome P450 genes, </w:t>
      </w:r>
      <w:r w:rsidRPr="00992E90">
        <w:rPr>
          <w:i/>
          <w:iCs/>
        </w:rPr>
        <w:t>CYP6A6</w:t>
      </w:r>
      <w:r w:rsidRPr="00992E90">
        <w:t xml:space="preserve">, </w:t>
      </w:r>
      <w:r w:rsidRPr="00992E90">
        <w:rPr>
          <w:i/>
          <w:iCs/>
        </w:rPr>
        <w:t>CYP6A58</w:t>
      </w:r>
      <w:r w:rsidRPr="00992E90">
        <w:t xml:space="preserve">, </w:t>
      </w:r>
      <w:r w:rsidRPr="00992E90">
        <w:rPr>
          <w:i/>
          <w:iCs/>
        </w:rPr>
        <w:t>CYP6D1</w:t>
      </w:r>
      <w:r w:rsidRPr="00992E90">
        <w:t xml:space="preserve">, and </w:t>
      </w:r>
      <w:r w:rsidRPr="00992E90">
        <w:rPr>
          <w:i/>
          <w:iCs/>
        </w:rPr>
        <w:t>CYP4D64</w:t>
      </w:r>
      <w:r w:rsidRPr="00992E90">
        <w:t>, were represented by more than one predicted transcript that either spanned the edges of different supercontigs or were positioned proximal to each other within the genome.</w:t>
      </w:r>
    </w:p>
    <w:p w:rsidR="00E6264C" w:rsidRPr="00992E90" w:rsidRDefault="00E6264C" w:rsidP="00E6264C"/>
    <w:p w:rsidR="0020036C" w:rsidRPr="00992E90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20036C" w:rsidRDefault="0020036C" w:rsidP="0020036C"/>
    <w:p w:rsidR="00AE76EA" w:rsidRDefault="00AE76EA"/>
    <w:sectPr w:rsidR="00AE76EA" w:rsidSect="00274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Ubuntu">
    <w:altName w:val="MS Mincho"/>
    <w:charset w:val="80"/>
    <w:family w:val="auto"/>
    <w:pitch w:val="default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20036C"/>
    <w:rsid w:val="0020036C"/>
    <w:rsid w:val="00274B57"/>
    <w:rsid w:val="00407D80"/>
    <w:rsid w:val="00552ECB"/>
    <w:rsid w:val="00672E53"/>
    <w:rsid w:val="00941877"/>
    <w:rsid w:val="00975839"/>
    <w:rsid w:val="00990254"/>
    <w:rsid w:val="00992E90"/>
    <w:rsid w:val="00AE76EA"/>
    <w:rsid w:val="00CC73C2"/>
    <w:rsid w:val="00CD6349"/>
    <w:rsid w:val="00CF22F7"/>
    <w:rsid w:val="00E6264C"/>
    <w:rsid w:val="00FB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003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0036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2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5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E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E90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66</Words>
  <Characters>1064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raham Scott</dc:creator>
  <cp:keywords/>
  <dc:description/>
  <cp:lastModifiedBy>Nuay, Michael</cp:lastModifiedBy>
  <cp:revision>5</cp:revision>
  <cp:lastPrinted>2014-03-04T21:46:00Z</cp:lastPrinted>
  <dcterms:created xsi:type="dcterms:W3CDTF">2014-04-22T13:49:00Z</dcterms:created>
  <dcterms:modified xsi:type="dcterms:W3CDTF">2014-10-09T09:49:00Z</dcterms:modified>
</cp:coreProperties>
</file>